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000" w:firstRow="0" w:lastRow="0" w:firstColumn="0" w:lastColumn="0" w:noHBand="0" w:noVBand="0"/>
      </w:tblPr>
      <w:tblGrid>
        <w:gridCol w:w="4822"/>
        <w:gridCol w:w="1268"/>
        <w:gridCol w:w="858"/>
        <w:gridCol w:w="1266"/>
        <w:gridCol w:w="858"/>
      </w:tblGrid>
      <w:tr w:rsidR="00F96A9F" w:rsidRPr="00F96A9F" w14:paraId="1E7EB3BF" w14:textId="77777777" w:rsidTr="008E2520">
        <w:trPr>
          <w:trHeight w:val="253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6240273" w14:textId="4BDA2E8B" w:rsidR="00CF4291" w:rsidRPr="00F96A9F" w:rsidRDefault="00CF4291" w:rsidP="00CD1D1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F96A9F">
              <w:rPr>
                <w:rFonts w:eastAsiaTheme="minorEastAsia" w:cs="Times New Roman"/>
                <w:b/>
                <w:bCs/>
                <w:sz w:val="22"/>
              </w:rPr>
              <w:t>Tab</w:t>
            </w:r>
            <w:r w:rsidR="00BF40D5" w:rsidRPr="00F96A9F">
              <w:rPr>
                <w:rFonts w:eastAsiaTheme="minorEastAsia" w:cs="Times New Roman"/>
                <w:b/>
                <w:bCs/>
                <w:sz w:val="22"/>
              </w:rPr>
              <w:t xml:space="preserve">. </w:t>
            </w:r>
            <w:r w:rsidR="00A56E44">
              <w:rPr>
                <w:rFonts w:eastAsiaTheme="minorEastAsia" w:cs="Times New Roman"/>
                <w:b/>
                <w:bCs/>
                <w:sz w:val="22"/>
              </w:rPr>
              <w:t>8</w:t>
            </w:r>
            <w:r w:rsidRPr="00F96A9F">
              <w:rPr>
                <w:rFonts w:eastAsiaTheme="minorEastAsia" w:cs="Times New Roman"/>
                <w:sz w:val="22"/>
              </w:rPr>
              <w:t xml:space="preserve"> </w:t>
            </w:r>
            <w:r w:rsidR="00B46422" w:rsidRPr="00F96A9F">
              <w:rPr>
                <w:rFonts w:eastAsiaTheme="minorEastAsia" w:cs="Times New Roman"/>
                <w:sz w:val="22"/>
              </w:rPr>
              <w:t>Ergebnisse der Regressionsanalysen zur</w:t>
            </w:r>
            <w:r w:rsidR="005106AE" w:rsidRPr="00F96A9F">
              <w:rPr>
                <w:rFonts w:eastAsiaTheme="minorEastAsia" w:cs="Times New Roman"/>
                <w:sz w:val="22"/>
              </w:rPr>
              <w:t xml:space="preserve"> </w:t>
            </w:r>
            <w:r w:rsidR="00560F00">
              <w:rPr>
                <w:rFonts w:eastAsiaTheme="minorEastAsia" w:cs="Times New Roman"/>
                <w:sz w:val="22"/>
              </w:rPr>
              <w:t xml:space="preserve">Entwicklung der </w:t>
            </w:r>
            <w:r w:rsidR="005106AE" w:rsidRPr="00F96A9F">
              <w:rPr>
                <w:rFonts w:eastAsiaTheme="minorEastAsia" w:cs="Times New Roman"/>
                <w:sz w:val="22"/>
              </w:rPr>
              <w:t xml:space="preserve">Beurteilung der aktuellen wirtschaftlichen Lage </w:t>
            </w:r>
            <w:r w:rsidR="00CB5D59">
              <w:rPr>
                <w:rFonts w:eastAsiaTheme="minorEastAsia" w:cs="Times New Roman"/>
                <w:sz w:val="22"/>
              </w:rPr>
              <w:t xml:space="preserve">in den Jahren </w:t>
            </w:r>
            <w:r w:rsidR="00F55B86">
              <w:rPr>
                <w:rFonts w:eastAsiaTheme="minorEastAsia" w:cs="Times New Roman"/>
                <w:sz w:val="22"/>
              </w:rPr>
              <w:t xml:space="preserve">von </w:t>
            </w:r>
            <w:r w:rsidR="00CB5D59">
              <w:rPr>
                <w:rFonts w:eastAsiaTheme="minorEastAsia" w:cs="Times New Roman"/>
                <w:sz w:val="22"/>
              </w:rPr>
              <w:t>201</w:t>
            </w:r>
            <w:r w:rsidR="00314878">
              <w:rPr>
                <w:rFonts w:eastAsiaTheme="minorEastAsia" w:cs="Times New Roman"/>
                <w:sz w:val="22"/>
              </w:rPr>
              <w:t>5</w:t>
            </w:r>
            <w:r w:rsidR="00CB5D59">
              <w:rPr>
                <w:rFonts w:eastAsiaTheme="minorEastAsia" w:cs="Times New Roman"/>
                <w:sz w:val="22"/>
              </w:rPr>
              <w:t xml:space="preserve"> bis 201</w:t>
            </w:r>
            <w:r w:rsidR="00314878">
              <w:rPr>
                <w:rFonts w:eastAsiaTheme="minorEastAsia" w:cs="Times New Roman"/>
                <w:sz w:val="22"/>
              </w:rPr>
              <w:t>9</w:t>
            </w:r>
            <w:r w:rsidR="007E243D" w:rsidRPr="00F96A9F">
              <w:rPr>
                <w:rFonts w:eastAsiaTheme="minorEastAsia" w:cs="Times New Roman"/>
                <w:sz w:val="22"/>
              </w:rPr>
              <w:t xml:space="preserve"> </w:t>
            </w:r>
          </w:p>
        </w:tc>
      </w:tr>
      <w:tr w:rsidR="00F96A9F" w:rsidRPr="00F96A9F" w14:paraId="29EB87C6" w14:textId="77777777" w:rsidTr="0010682B">
        <w:trPr>
          <w:trHeight w:hRule="exact" w:val="57"/>
        </w:trPr>
        <w:tc>
          <w:tcPr>
            <w:tcW w:w="2658" w:type="pct"/>
            <w:tcBorders>
              <w:top w:val="nil"/>
              <w:left w:val="nil"/>
              <w:right w:val="nil"/>
            </w:tcBorders>
          </w:tcPr>
          <w:p w14:paraId="57D6C115" w14:textId="77777777" w:rsidR="00CF4291" w:rsidRPr="00F96A9F" w:rsidRDefault="00CF4291" w:rsidP="004479E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4659A567" w14:textId="77777777" w:rsidR="00CF4291" w:rsidRPr="00F96A9F" w:rsidRDefault="00CF4291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</w:tcPr>
          <w:p w14:paraId="782B438C" w14:textId="77777777" w:rsidR="00CF4291" w:rsidRPr="00F96A9F" w:rsidRDefault="00CF4291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2ECB379D" w14:textId="77777777" w:rsidR="00CF4291" w:rsidRPr="00F96A9F" w:rsidRDefault="00CF4291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45214F49" w14:textId="77777777" w:rsidR="00CF4291" w:rsidRPr="00F96A9F" w:rsidRDefault="00CF4291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</w:tr>
      <w:tr w:rsidR="00F96A9F" w:rsidRPr="00F96A9F" w14:paraId="17128200" w14:textId="77777777" w:rsidTr="0010682B">
        <w:trPr>
          <w:trHeight w:val="253"/>
        </w:trPr>
        <w:tc>
          <w:tcPr>
            <w:tcW w:w="2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C7EFF" w14:textId="77777777" w:rsidR="00E57238" w:rsidRPr="00F96A9F" w:rsidRDefault="00E57238" w:rsidP="004479E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0CADC" w14:textId="3555F83E" w:rsidR="00E57238" w:rsidRPr="00F96A9F" w:rsidRDefault="00E57238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F96A9F">
              <w:rPr>
                <w:rFonts w:eastAsiaTheme="minorEastAsia" w:cs="Times New Roman"/>
                <w:b/>
                <w:bCs/>
                <w:sz w:val="22"/>
              </w:rPr>
              <w:t xml:space="preserve">Modell 1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34C0A" w14:textId="77777777" w:rsidR="00E57238" w:rsidRPr="00F96A9F" w:rsidRDefault="00E57238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8E7AF" w14:textId="1440AD7B" w:rsidR="00E57238" w:rsidRPr="00F96A9F" w:rsidRDefault="00E57238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F96A9F">
              <w:rPr>
                <w:rFonts w:eastAsiaTheme="minorEastAsia" w:cs="Times New Roman"/>
                <w:b/>
                <w:bCs/>
                <w:sz w:val="22"/>
              </w:rPr>
              <w:t>Modell 2</w:t>
            </w:r>
            <w:r w:rsidR="00430E6B">
              <w:rPr>
                <w:rFonts w:eastAsiaTheme="minorEastAsia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D0C6D" w14:textId="77777777" w:rsidR="00E57238" w:rsidRPr="00F96A9F" w:rsidRDefault="00E57238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10682B" w:rsidRPr="00F96A9F" w14:paraId="7057012E" w14:textId="77777777" w:rsidTr="0010682B">
        <w:trPr>
          <w:trHeight w:val="253"/>
        </w:trPr>
        <w:tc>
          <w:tcPr>
            <w:tcW w:w="2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4921E" w14:textId="275BA6FD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F96A9F">
              <w:rPr>
                <w:rFonts w:cs="Times New Roman"/>
                <w:sz w:val="22"/>
              </w:rPr>
              <w:t>Reproduktionskontext Mark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DA9B19" w14:textId="35FA32D9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05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7CE72B" w14:textId="5A7D80F4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30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BD5BB3" w14:textId="22DDF388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-0,02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3BE44" w14:textId="37D46240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56)</w:t>
            </w:r>
          </w:p>
        </w:tc>
      </w:tr>
      <w:tr w:rsidR="0010682B" w:rsidRPr="00F96A9F" w14:paraId="7DB8CD06" w14:textId="77777777" w:rsidTr="0010682B">
        <w:trPr>
          <w:trHeight w:val="253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</w:tcPr>
          <w:p w14:paraId="00A3DE43" w14:textId="4C497C87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F96A9F">
              <w:rPr>
                <w:rFonts w:eastAsiaTheme="minorEastAsia" w:cs="Times New Roman"/>
                <w:sz w:val="22"/>
              </w:rPr>
              <w:t>Erhebungswel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25522" w14:textId="1BC8ED7B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041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B3F2" w14:textId="064B3D30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0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31E8" w14:textId="69CA13C7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034*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4B34" w14:textId="0865B407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08)</w:t>
            </w:r>
          </w:p>
        </w:tc>
      </w:tr>
      <w:tr w:rsidR="0010682B" w:rsidRPr="00F96A9F" w14:paraId="3B58A95F" w14:textId="77777777" w:rsidTr="0010682B">
        <w:trPr>
          <w:trHeight w:val="253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</w:tcPr>
          <w:p w14:paraId="726AE167" w14:textId="64E90486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F96A9F">
              <w:rPr>
                <w:rFonts w:cs="Times New Roman"/>
                <w:sz w:val="22"/>
              </w:rPr>
              <w:t>Reproduktionskontext Markt</w:t>
            </w:r>
            <w:r>
              <w:rPr>
                <w:rFonts w:cs="Times New Roman"/>
                <w:sz w:val="22"/>
              </w:rPr>
              <w:t xml:space="preserve"> x </w:t>
            </w:r>
            <w:r w:rsidRPr="00F96A9F">
              <w:rPr>
                <w:rFonts w:eastAsiaTheme="minorEastAsia" w:cs="Times New Roman"/>
                <w:sz w:val="22"/>
              </w:rPr>
              <w:t>Erhebungswel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DA30" w14:textId="73CB25C2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5E64" w14:textId="27F8185B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2561" w14:textId="40B83840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0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C83E" w14:textId="7652C291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17)</w:t>
            </w:r>
          </w:p>
        </w:tc>
      </w:tr>
      <w:tr w:rsidR="0010682B" w:rsidRPr="00F96A9F" w14:paraId="02B1E87D" w14:textId="77777777" w:rsidTr="0010682B">
        <w:trPr>
          <w:trHeight w:val="253"/>
        </w:trPr>
        <w:tc>
          <w:tcPr>
            <w:tcW w:w="2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E2209" w14:textId="212FFE9B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F96A9F">
              <w:rPr>
                <w:rFonts w:cs="Times New Roman"/>
                <w:sz w:val="22"/>
              </w:rPr>
              <w:t>Konstant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C5A89" w14:textId="0F770214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,430***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9F424" w14:textId="6397701C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26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7CFA9" w14:textId="5FFF3447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,450***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366448" w14:textId="5C856E85" w:rsidR="0010682B" w:rsidRPr="00F96A9F" w:rsidRDefault="0010682B" w:rsidP="00106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(0,028)</w:t>
            </w:r>
          </w:p>
        </w:tc>
      </w:tr>
      <w:tr w:rsidR="00F96A9F" w:rsidRPr="00F96A9F" w14:paraId="309AB683" w14:textId="77777777" w:rsidTr="0010682B">
        <w:trPr>
          <w:trHeight w:val="253"/>
        </w:trPr>
        <w:tc>
          <w:tcPr>
            <w:tcW w:w="2658" w:type="pct"/>
            <w:tcBorders>
              <w:left w:val="nil"/>
              <w:bottom w:val="nil"/>
              <w:right w:val="nil"/>
            </w:tcBorders>
          </w:tcPr>
          <w:p w14:paraId="57BE0BAC" w14:textId="5A23626C" w:rsidR="00061664" w:rsidRPr="00F96A9F" w:rsidRDefault="00061664" w:rsidP="00CD1D1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F96A9F">
              <w:rPr>
                <w:rFonts w:eastAsiaTheme="minorEastAsia" w:cs="Times New Roman"/>
                <w:iCs/>
                <w:sz w:val="22"/>
              </w:rPr>
              <w:t>Beobachtungen</w:t>
            </w:r>
          </w:p>
        </w:tc>
        <w:tc>
          <w:tcPr>
            <w:tcW w:w="1172" w:type="pct"/>
            <w:gridSpan w:val="2"/>
            <w:tcBorders>
              <w:left w:val="nil"/>
              <w:bottom w:val="nil"/>
              <w:right w:val="nil"/>
            </w:tcBorders>
          </w:tcPr>
          <w:p w14:paraId="30D2A060" w14:textId="6E4B4CA3" w:rsidR="00061664" w:rsidRPr="0010682B" w:rsidRDefault="003A7687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10682B">
              <w:rPr>
                <w:rFonts w:eastAsiaTheme="minorEastAsia" w:cs="Times New Roman"/>
                <w:sz w:val="22"/>
              </w:rPr>
              <w:t>7757</w:t>
            </w:r>
          </w:p>
        </w:tc>
        <w:tc>
          <w:tcPr>
            <w:tcW w:w="1171" w:type="pct"/>
            <w:gridSpan w:val="2"/>
            <w:tcBorders>
              <w:left w:val="nil"/>
              <w:bottom w:val="nil"/>
              <w:right w:val="nil"/>
            </w:tcBorders>
          </w:tcPr>
          <w:p w14:paraId="1B5F4304" w14:textId="529A3EB2" w:rsidR="00061664" w:rsidRPr="0010682B" w:rsidRDefault="003A7687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10682B">
              <w:rPr>
                <w:rFonts w:eastAsiaTheme="minorEastAsia" w:cs="Times New Roman"/>
                <w:sz w:val="22"/>
              </w:rPr>
              <w:t>7757</w:t>
            </w:r>
          </w:p>
        </w:tc>
      </w:tr>
      <w:tr w:rsidR="00F96A9F" w:rsidRPr="00F96A9F" w14:paraId="44F064E1" w14:textId="77777777" w:rsidTr="0010682B">
        <w:trPr>
          <w:trHeight w:val="253"/>
        </w:trPr>
        <w:tc>
          <w:tcPr>
            <w:tcW w:w="2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5EB4B" w14:textId="3047F604" w:rsidR="00CF4291" w:rsidRPr="00F96A9F" w:rsidRDefault="00061664" w:rsidP="00CD1D1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iCs/>
                <w:sz w:val="22"/>
              </w:rPr>
            </w:pPr>
            <w:r w:rsidRPr="00F96A9F">
              <w:rPr>
                <w:rFonts w:eastAsiaTheme="minorEastAsia" w:cs="Times New Roman"/>
                <w:iCs/>
                <w:sz w:val="22"/>
              </w:rPr>
              <w:t>Einrichtungen</w:t>
            </w:r>
          </w:p>
        </w:tc>
        <w:tc>
          <w:tcPr>
            <w:tcW w:w="11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297D" w14:textId="2BA376D1" w:rsidR="00CF4291" w:rsidRPr="0010682B" w:rsidRDefault="003A7687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10682B">
              <w:rPr>
                <w:rFonts w:eastAsiaTheme="minorEastAsia" w:cs="Times New Roman"/>
                <w:sz w:val="22"/>
              </w:rPr>
              <w:t>4234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B747B" w14:textId="1895AD6F" w:rsidR="00CF4291" w:rsidRPr="0010682B" w:rsidRDefault="003A7687" w:rsidP="00E5723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10682B">
              <w:rPr>
                <w:rFonts w:eastAsiaTheme="minorEastAsia" w:cs="Times New Roman"/>
                <w:sz w:val="22"/>
              </w:rPr>
              <w:t>4234</w:t>
            </w:r>
          </w:p>
        </w:tc>
      </w:tr>
      <w:tr w:rsidR="00F96A9F" w:rsidRPr="00F96A9F" w14:paraId="5F30BF1D" w14:textId="77777777" w:rsidTr="007163FC">
        <w:trPr>
          <w:trHeight w:val="25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B2A2940" w14:textId="41F4BAC2" w:rsidR="00CF4291" w:rsidRPr="00F96A9F" w:rsidRDefault="00B46422" w:rsidP="007163F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  <w:r w:rsidRPr="00F96A9F">
              <w:rPr>
                <w:rFonts w:eastAsiaTheme="minorEastAsia" w:cs="Times New Roman"/>
                <w:sz w:val="22"/>
              </w:rPr>
              <w:t xml:space="preserve">Regressionskoeffizienten mit </w:t>
            </w:r>
            <w:r w:rsidR="00336968">
              <w:rPr>
                <w:rFonts w:eastAsiaTheme="minorEastAsia" w:cs="Times New Roman"/>
                <w:sz w:val="22"/>
              </w:rPr>
              <w:t>cluster</w:t>
            </w:r>
            <w:r w:rsidR="00363C63">
              <w:rPr>
                <w:rFonts w:eastAsiaTheme="minorEastAsia" w:cs="Times New Roman"/>
                <w:sz w:val="22"/>
              </w:rPr>
              <w:t>-</w:t>
            </w:r>
            <w:r w:rsidR="00336968">
              <w:rPr>
                <w:rFonts w:eastAsiaTheme="minorEastAsia" w:cs="Times New Roman"/>
                <w:sz w:val="22"/>
              </w:rPr>
              <w:t xml:space="preserve">robusten </w:t>
            </w:r>
            <w:r w:rsidR="00CF4291" w:rsidRPr="00F96A9F">
              <w:rPr>
                <w:rFonts w:eastAsiaTheme="minorEastAsia" w:cs="Times New Roman"/>
                <w:sz w:val="22"/>
              </w:rPr>
              <w:t>Standard</w:t>
            </w:r>
            <w:r w:rsidR="00087E6E" w:rsidRPr="00F96A9F">
              <w:rPr>
                <w:rFonts w:eastAsiaTheme="minorEastAsia" w:cs="Times New Roman"/>
                <w:sz w:val="22"/>
              </w:rPr>
              <w:t>fehler</w:t>
            </w:r>
            <w:r w:rsidRPr="00F96A9F">
              <w:rPr>
                <w:rFonts w:eastAsiaTheme="minorEastAsia" w:cs="Times New Roman"/>
                <w:sz w:val="22"/>
              </w:rPr>
              <w:t>n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in Klammern; </w:t>
            </w:r>
            <w:r w:rsidR="005106AE" w:rsidRPr="00F96A9F">
              <w:rPr>
                <w:rFonts w:eastAsiaTheme="minorEastAsia" w:cs="Times New Roman"/>
                <w:sz w:val="22"/>
              </w:rPr>
              <w:t>*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</w:t>
            </w:r>
            <w:r w:rsidR="00CF4291" w:rsidRPr="00F96A9F">
              <w:rPr>
                <w:rFonts w:eastAsiaTheme="minorEastAsia" w:cs="Times New Roman"/>
                <w:i/>
                <w:iCs/>
                <w:sz w:val="22"/>
              </w:rPr>
              <w:t>p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&lt; 0</w:t>
            </w:r>
            <w:r w:rsidR="00E56FB5">
              <w:rPr>
                <w:rFonts w:eastAsiaTheme="minorEastAsia" w:cs="Times New Roman"/>
                <w:sz w:val="22"/>
              </w:rPr>
              <w:t>,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05, </w:t>
            </w:r>
            <w:r w:rsidR="005106AE" w:rsidRPr="00F96A9F">
              <w:rPr>
                <w:rFonts w:eastAsiaTheme="minorEastAsia" w:cs="Times New Roman"/>
                <w:sz w:val="22"/>
              </w:rPr>
              <w:t>**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</w:t>
            </w:r>
            <w:r w:rsidR="00CF4291" w:rsidRPr="00F96A9F">
              <w:rPr>
                <w:rFonts w:eastAsiaTheme="minorEastAsia" w:cs="Times New Roman"/>
                <w:i/>
                <w:iCs/>
                <w:sz w:val="22"/>
              </w:rPr>
              <w:t>p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&lt; 0</w:t>
            </w:r>
            <w:r w:rsidR="00E56FB5">
              <w:rPr>
                <w:rFonts w:eastAsiaTheme="minorEastAsia" w:cs="Times New Roman"/>
                <w:sz w:val="22"/>
              </w:rPr>
              <w:t>,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01, </w:t>
            </w:r>
            <w:r w:rsidR="005106AE" w:rsidRPr="00F96A9F">
              <w:rPr>
                <w:rFonts w:eastAsiaTheme="minorEastAsia" w:cs="Times New Roman"/>
                <w:sz w:val="22"/>
              </w:rPr>
              <w:t>***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</w:t>
            </w:r>
            <w:r w:rsidR="00CF4291" w:rsidRPr="00F96A9F">
              <w:rPr>
                <w:rFonts w:eastAsiaTheme="minorEastAsia" w:cs="Times New Roman"/>
                <w:i/>
                <w:iCs/>
                <w:sz w:val="22"/>
              </w:rPr>
              <w:t>p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&lt; 0</w:t>
            </w:r>
            <w:r w:rsidR="00E56FB5">
              <w:rPr>
                <w:rFonts w:eastAsiaTheme="minorEastAsia" w:cs="Times New Roman"/>
                <w:sz w:val="22"/>
              </w:rPr>
              <w:t>,</w:t>
            </w:r>
            <w:r w:rsidR="00CF4291" w:rsidRPr="00F96A9F">
              <w:rPr>
                <w:rFonts w:eastAsiaTheme="minorEastAsia" w:cs="Times New Roman"/>
                <w:sz w:val="22"/>
              </w:rPr>
              <w:t>001</w:t>
            </w:r>
            <w:r w:rsidR="005D0048">
              <w:rPr>
                <w:rFonts w:eastAsiaTheme="minorEastAsia" w:cs="Times New Roman"/>
                <w:sz w:val="22"/>
              </w:rPr>
              <w:t>.</w:t>
            </w:r>
            <w:r w:rsidR="00CF4291" w:rsidRPr="00F96A9F">
              <w:rPr>
                <w:rFonts w:eastAsiaTheme="minorEastAsia" w:cs="Times New Roman"/>
                <w:sz w:val="22"/>
              </w:rPr>
              <w:t xml:space="preserve"> </w:t>
            </w:r>
          </w:p>
          <w:p w14:paraId="1971F0B2" w14:textId="716478DD" w:rsidR="00E57238" w:rsidRPr="002F3DFE" w:rsidRDefault="0093382D" w:rsidP="007163F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F96A9F">
              <w:rPr>
                <w:rFonts w:cs="Times New Roman"/>
                <w:sz w:val="22"/>
              </w:rPr>
              <w:t>Datenbasis: wbmonitor-Umfragen 201</w:t>
            </w:r>
            <w:r w:rsidR="00314878">
              <w:rPr>
                <w:rFonts w:cs="Times New Roman"/>
                <w:sz w:val="22"/>
              </w:rPr>
              <w:t>5</w:t>
            </w:r>
            <w:r w:rsidR="00A818C2">
              <w:rPr>
                <w:rFonts w:cs="Times New Roman"/>
                <w:sz w:val="22"/>
              </w:rPr>
              <w:t>-20</w:t>
            </w:r>
            <w:r w:rsidR="00336968">
              <w:rPr>
                <w:rFonts w:cs="Times New Roman"/>
                <w:sz w:val="22"/>
              </w:rPr>
              <w:t>1</w:t>
            </w:r>
            <w:r w:rsidR="00314878">
              <w:rPr>
                <w:rFonts w:cs="Times New Roman"/>
                <w:sz w:val="22"/>
              </w:rPr>
              <w:t>9</w:t>
            </w:r>
            <w:r w:rsidRPr="00F96A9F">
              <w:rPr>
                <w:rFonts w:cs="Times New Roman"/>
                <w:sz w:val="22"/>
              </w:rPr>
              <w:t xml:space="preserve"> (eigene Berechnungen)</w:t>
            </w:r>
            <w:r w:rsidR="002F3DFE">
              <w:rPr>
                <w:rFonts w:cs="Times New Roman"/>
                <w:sz w:val="22"/>
              </w:rPr>
              <w:t>.</w:t>
            </w:r>
          </w:p>
          <w:p w14:paraId="07E45F82" w14:textId="367C0BDF" w:rsidR="00E57238" w:rsidRPr="00F96A9F" w:rsidRDefault="00E57238" w:rsidP="007163F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2"/>
              </w:rPr>
            </w:pPr>
          </w:p>
        </w:tc>
      </w:tr>
    </w:tbl>
    <w:p w14:paraId="5BAA3268" w14:textId="4F06CDD2" w:rsidR="00765782" w:rsidRDefault="00765782" w:rsidP="00765782"/>
    <w:p w14:paraId="5312C548" w14:textId="12274CC0" w:rsidR="00765782" w:rsidRDefault="00765782" w:rsidP="00765782"/>
    <w:p w14:paraId="08B82351" w14:textId="1B2F8B6E" w:rsidR="00765782" w:rsidRDefault="00765782" w:rsidP="00765782"/>
    <w:p w14:paraId="0A04CCDC" w14:textId="7533DBDA" w:rsidR="00765782" w:rsidRDefault="00765782" w:rsidP="00765782"/>
    <w:p w14:paraId="6186226B" w14:textId="71E3562F" w:rsidR="00765782" w:rsidRDefault="00765782" w:rsidP="00765782"/>
    <w:p w14:paraId="396E37D2" w14:textId="77777777" w:rsidR="00765782" w:rsidRDefault="00765782" w:rsidP="00765782"/>
    <w:sectPr w:rsidR="007657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A7A70" w14:textId="77777777" w:rsidR="00D55863" w:rsidRDefault="00D55863" w:rsidP="0094540A">
      <w:pPr>
        <w:spacing w:line="240" w:lineRule="auto"/>
      </w:pPr>
      <w:r>
        <w:separator/>
      </w:r>
    </w:p>
  </w:endnote>
  <w:endnote w:type="continuationSeparator" w:id="0">
    <w:p w14:paraId="09F1C27F" w14:textId="77777777" w:rsidR="00D55863" w:rsidRDefault="00D55863" w:rsidP="009454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B6DF6" w14:textId="77777777" w:rsidR="0094540A" w:rsidRDefault="009454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2A58A" w14:textId="02A8035E" w:rsidR="0094540A" w:rsidRPr="0094540A" w:rsidRDefault="0094540A">
    <w:pPr>
      <w:pStyle w:val="Fuzeile"/>
      <w:jc w:val="right"/>
      <w:rPr>
        <w:sz w:val="22"/>
        <w:szCs w:val="20"/>
      </w:rPr>
    </w:pPr>
  </w:p>
  <w:p w14:paraId="121D3986" w14:textId="77777777" w:rsidR="0094540A" w:rsidRDefault="009454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1CDD8" w14:textId="77777777" w:rsidR="0094540A" w:rsidRDefault="009454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F30C9" w14:textId="77777777" w:rsidR="00D55863" w:rsidRDefault="00D55863" w:rsidP="0094540A">
      <w:pPr>
        <w:spacing w:line="240" w:lineRule="auto"/>
      </w:pPr>
      <w:r>
        <w:separator/>
      </w:r>
    </w:p>
  </w:footnote>
  <w:footnote w:type="continuationSeparator" w:id="0">
    <w:p w14:paraId="4C4C82FF" w14:textId="77777777" w:rsidR="00D55863" w:rsidRDefault="00D55863" w:rsidP="009454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E0D12" w14:textId="77777777" w:rsidR="0094540A" w:rsidRDefault="009454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E236F" w14:textId="77777777" w:rsidR="0094540A" w:rsidRDefault="009454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13A4C" w14:textId="77777777" w:rsidR="0094540A" w:rsidRDefault="0094540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A4DD4"/>
    <w:multiLevelType w:val="hybridMultilevel"/>
    <w:tmpl w:val="E4704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C7ACB"/>
    <w:multiLevelType w:val="hybridMultilevel"/>
    <w:tmpl w:val="8BE8B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D22BE"/>
    <w:multiLevelType w:val="hybridMultilevel"/>
    <w:tmpl w:val="1E061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C1D43"/>
    <w:multiLevelType w:val="hybridMultilevel"/>
    <w:tmpl w:val="9FA63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603A3"/>
    <w:multiLevelType w:val="hybridMultilevel"/>
    <w:tmpl w:val="68ACF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710DC1"/>
    <w:multiLevelType w:val="hybridMultilevel"/>
    <w:tmpl w:val="C2DC250C"/>
    <w:lvl w:ilvl="0" w:tplc="99B659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400EA1"/>
    <w:multiLevelType w:val="hybridMultilevel"/>
    <w:tmpl w:val="C4CE8B7C"/>
    <w:lvl w:ilvl="0" w:tplc="F586B5F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56078B"/>
    <w:multiLevelType w:val="hybridMultilevel"/>
    <w:tmpl w:val="2BDAA2C4"/>
    <w:lvl w:ilvl="0" w:tplc="7CBA828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4C087A"/>
    <w:multiLevelType w:val="hybridMultilevel"/>
    <w:tmpl w:val="B5528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4D6DFA"/>
    <w:multiLevelType w:val="hybridMultilevel"/>
    <w:tmpl w:val="A3A815D2"/>
    <w:lvl w:ilvl="0" w:tplc="8A4035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3B1718"/>
    <w:multiLevelType w:val="hybridMultilevel"/>
    <w:tmpl w:val="3516F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2229B6"/>
    <w:multiLevelType w:val="hybridMultilevel"/>
    <w:tmpl w:val="D5441204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772934C9"/>
    <w:multiLevelType w:val="hybridMultilevel"/>
    <w:tmpl w:val="09A687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D2464E"/>
    <w:multiLevelType w:val="hybridMultilevel"/>
    <w:tmpl w:val="ADF89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541E4A"/>
    <w:multiLevelType w:val="hybridMultilevel"/>
    <w:tmpl w:val="429A6C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6"/>
  </w:num>
  <w:num w:numId="5">
    <w:abstractNumId w:val="6"/>
  </w:num>
  <w:num w:numId="6">
    <w:abstractNumId w:val="6"/>
  </w:num>
  <w:num w:numId="7">
    <w:abstractNumId w:val="13"/>
  </w:num>
  <w:num w:numId="8">
    <w:abstractNumId w:val="2"/>
  </w:num>
  <w:num w:numId="9">
    <w:abstractNumId w:val="8"/>
  </w:num>
  <w:num w:numId="10">
    <w:abstractNumId w:val="1"/>
  </w:num>
  <w:num w:numId="11">
    <w:abstractNumId w:val="4"/>
  </w:num>
  <w:num w:numId="12">
    <w:abstractNumId w:val="5"/>
  </w:num>
  <w:num w:numId="13">
    <w:abstractNumId w:val="7"/>
  </w:num>
  <w:num w:numId="14">
    <w:abstractNumId w:val="9"/>
  </w:num>
  <w:num w:numId="15">
    <w:abstractNumId w:val="11"/>
  </w:num>
  <w:num w:numId="16">
    <w:abstractNumId w:val="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E0"/>
    <w:rsid w:val="00003540"/>
    <w:rsid w:val="0001139B"/>
    <w:rsid w:val="0001161C"/>
    <w:rsid w:val="000133D7"/>
    <w:rsid w:val="00014697"/>
    <w:rsid w:val="000169C9"/>
    <w:rsid w:val="0002323A"/>
    <w:rsid w:val="00025530"/>
    <w:rsid w:val="0002731E"/>
    <w:rsid w:val="00030E78"/>
    <w:rsid w:val="00036B31"/>
    <w:rsid w:val="000420A6"/>
    <w:rsid w:val="00044F11"/>
    <w:rsid w:val="00046F0B"/>
    <w:rsid w:val="00047FA7"/>
    <w:rsid w:val="00050970"/>
    <w:rsid w:val="00057C5B"/>
    <w:rsid w:val="00061664"/>
    <w:rsid w:val="00061C3E"/>
    <w:rsid w:val="00062178"/>
    <w:rsid w:val="0006594F"/>
    <w:rsid w:val="00071C10"/>
    <w:rsid w:val="000734EA"/>
    <w:rsid w:val="00077906"/>
    <w:rsid w:val="00083C21"/>
    <w:rsid w:val="00087E6E"/>
    <w:rsid w:val="000918D0"/>
    <w:rsid w:val="00095157"/>
    <w:rsid w:val="000A1F82"/>
    <w:rsid w:val="000A75EF"/>
    <w:rsid w:val="000C2959"/>
    <w:rsid w:val="000C350F"/>
    <w:rsid w:val="000C3807"/>
    <w:rsid w:val="000D0125"/>
    <w:rsid w:val="000D26A4"/>
    <w:rsid w:val="000D4790"/>
    <w:rsid w:val="000D4C7C"/>
    <w:rsid w:val="000E00C1"/>
    <w:rsid w:val="000E2A7E"/>
    <w:rsid w:val="000E7126"/>
    <w:rsid w:val="000F1B0F"/>
    <w:rsid w:val="001047F3"/>
    <w:rsid w:val="00105571"/>
    <w:rsid w:val="0010682B"/>
    <w:rsid w:val="0010733A"/>
    <w:rsid w:val="001137B6"/>
    <w:rsid w:val="00114CAD"/>
    <w:rsid w:val="0011594C"/>
    <w:rsid w:val="00120026"/>
    <w:rsid w:val="00121D81"/>
    <w:rsid w:val="00122E08"/>
    <w:rsid w:val="00124FE5"/>
    <w:rsid w:val="00134832"/>
    <w:rsid w:val="00135A65"/>
    <w:rsid w:val="00160F9F"/>
    <w:rsid w:val="001624F2"/>
    <w:rsid w:val="0017341C"/>
    <w:rsid w:val="00177A40"/>
    <w:rsid w:val="001816ED"/>
    <w:rsid w:val="00182598"/>
    <w:rsid w:val="001828E1"/>
    <w:rsid w:val="00182E85"/>
    <w:rsid w:val="00183772"/>
    <w:rsid w:val="00186701"/>
    <w:rsid w:val="001920B8"/>
    <w:rsid w:val="001952CE"/>
    <w:rsid w:val="00196989"/>
    <w:rsid w:val="001A1E87"/>
    <w:rsid w:val="001A49AB"/>
    <w:rsid w:val="001B1426"/>
    <w:rsid w:val="001B5B94"/>
    <w:rsid w:val="001C5AC8"/>
    <w:rsid w:val="001C5B7E"/>
    <w:rsid w:val="001C5BA9"/>
    <w:rsid w:val="001C60C9"/>
    <w:rsid w:val="001D3DFF"/>
    <w:rsid w:val="001D6868"/>
    <w:rsid w:val="001E0500"/>
    <w:rsid w:val="001E2C1D"/>
    <w:rsid w:val="001E4A0B"/>
    <w:rsid w:val="001E6596"/>
    <w:rsid w:val="001E69BF"/>
    <w:rsid w:val="001F16A6"/>
    <w:rsid w:val="001F48DC"/>
    <w:rsid w:val="001F68EE"/>
    <w:rsid w:val="001F7BC9"/>
    <w:rsid w:val="00200C6E"/>
    <w:rsid w:val="002016E9"/>
    <w:rsid w:val="0021306C"/>
    <w:rsid w:val="00214B18"/>
    <w:rsid w:val="00215D64"/>
    <w:rsid w:val="002231DA"/>
    <w:rsid w:val="002238FF"/>
    <w:rsid w:val="00224D23"/>
    <w:rsid w:val="00231410"/>
    <w:rsid w:val="0024175A"/>
    <w:rsid w:val="002428AE"/>
    <w:rsid w:val="00243832"/>
    <w:rsid w:val="00244FBC"/>
    <w:rsid w:val="00245ECA"/>
    <w:rsid w:val="00246E0A"/>
    <w:rsid w:val="00254B72"/>
    <w:rsid w:val="0026059C"/>
    <w:rsid w:val="002623ED"/>
    <w:rsid w:val="00263FCF"/>
    <w:rsid w:val="00264A45"/>
    <w:rsid w:val="002651F1"/>
    <w:rsid w:val="00273A04"/>
    <w:rsid w:val="00274133"/>
    <w:rsid w:val="0028660E"/>
    <w:rsid w:val="00286856"/>
    <w:rsid w:val="00291E80"/>
    <w:rsid w:val="00292D61"/>
    <w:rsid w:val="0029691A"/>
    <w:rsid w:val="00296B7A"/>
    <w:rsid w:val="002A77EC"/>
    <w:rsid w:val="002A7978"/>
    <w:rsid w:val="002B47D5"/>
    <w:rsid w:val="002B6C89"/>
    <w:rsid w:val="002C5402"/>
    <w:rsid w:val="002D69E7"/>
    <w:rsid w:val="002D6E78"/>
    <w:rsid w:val="002E0512"/>
    <w:rsid w:val="002E0DF7"/>
    <w:rsid w:val="002F09C9"/>
    <w:rsid w:val="002F0EBD"/>
    <w:rsid w:val="002F3DFE"/>
    <w:rsid w:val="002F72CB"/>
    <w:rsid w:val="00314878"/>
    <w:rsid w:val="00325012"/>
    <w:rsid w:val="00326D47"/>
    <w:rsid w:val="00331DB9"/>
    <w:rsid w:val="003368BD"/>
    <w:rsid w:val="00336968"/>
    <w:rsid w:val="00340BEF"/>
    <w:rsid w:val="00344747"/>
    <w:rsid w:val="00350BB1"/>
    <w:rsid w:val="00351C63"/>
    <w:rsid w:val="00351F1D"/>
    <w:rsid w:val="00360592"/>
    <w:rsid w:val="00363C63"/>
    <w:rsid w:val="00373657"/>
    <w:rsid w:val="00385D16"/>
    <w:rsid w:val="00387FFC"/>
    <w:rsid w:val="00391289"/>
    <w:rsid w:val="003976CA"/>
    <w:rsid w:val="003A0646"/>
    <w:rsid w:val="003A1947"/>
    <w:rsid w:val="003A7687"/>
    <w:rsid w:val="003B0275"/>
    <w:rsid w:val="003B125A"/>
    <w:rsid w:val="003B1D59"/>
    <w:rsid w:val="003C1CE2"/>
    <w:rsid w:val="003C3466"/>
    <w:rsid w:val="003C6193"/>
    <w:rsid w:val="003D7851"/>
    <w:rsid w:val="003E1F06"/>
    <w:rsid w:val="003E38C8"/>
    <w:rsid w:val="003E3C06"/>
    <w:rsid w:val="003F1A9C"/>
    <w:rsid w:val="003F3C89"/>
    <w:rsid w:val="003F45CF"/>
    <w:rsid w:val="003F6117"/>
    <w:rsid w:val="004072FD"/>
    <w:rsid w:val="00410475"/>
    <w:rsid w:val="00414A6E"/>
    <w:rsid w:val="00415688"/>
    <w:rsid w:val="004249C4"/>
    <w:rsid w:val="00430E6B"/>
    <w:rsid w:val="00432DE2"/>
    <w:rsid w:val="00433884"/>
    <w:rsid w:val="00436C22"/>
    <w:rsid w:val="00445ABE"/>
    <w:rsid w:val="004479ED"/>
    <w:rsid w:val="00447C35"/>
    <w:rsid w:val="00451897"/>
    <w:rsid w:val="0045468D"/>
    <w:rsid w:val="004600FE"/>
    <w:rsid w:val="00466978"/>
    <w:rsid w:val="00473D60"/>
    <w:rsid w:val="00484DE1"/>
    <w:rsid w:val="004878F0"/>
    <w:rsid w:val="00495208"/>
    <w:rsid w:val="0049610A"/>
    <w:rsid w:val="004A5F7F"/>
    <w:rsid w:val="004B2F7D"/>
    <w:rsid w:val="004C7D2E"/>
    <w:rsid w:val="004D0F2E"/>
    <w:rsid w:val="004D13BE"/>
    <w:rsid w:val="004E1554"/>
    <w:rsid w:val="004E5BBF"/>
    <w:rsid w:val="004F3273"/>
    <w:rsid w:val="004F5CF0"/>
    <w:rsid w:val="004F6ADF"/>
    <w:rsid w:val="004F7C63"/>
    <w:rsid w:val="00510685"/>
    <w:rsid w:val="005106AE"/>
    <w:rsid w:val="005107EF"/>
    <w:rsid w:val="0051374D"/>
    <w:rsid w:val="00515E0A"/>
    <w:rsid w:val="005164D1"/>
    <w:rsid w:val="00516BF8"/>
    <w:rsid w:val="00524962"/>
    <w:rsid w:val="005352D6"/>
    <w:rsid w:val="00536EF7"/>
    <w:rsid w:val="0053779E"/>
    <w:rsid w:val="00537B67"/>
    <w:rsid w:val="00537CF7"/>
    <w:rsid w:val="00545AE9"/>
    <w:rsid w:val="00547066"/>
    <w:rsid w:val="00547F93"/>
    <w:rsid w:val="00552F0C"/>
    <w:rsid w:val="00554C1C"/>
    <w:rsid w:val="005554C2"/>
    <w:rsid w:val="00555DF7"/>
    <w:rsid w:val="00560F00"/>
    <w:rsid w:val="005619A7"/>
    <w:rsid w:val="005626FA"/>
    <w:rsid w:val="0057029A"/>
    <w:rsid w:val="00574C48"/>
    <w:rsid w:val="00574E93"/>
    <w:rsid w:val="00576365"/>
    <w:rsid w:val="00583FF1"/>
    <w:rsid w:val="00585051"/>
    <w:rsid w:val="00591FB0"/>
    <w:rsid w:val="0059329E"/>
    <w:rsid w:val="00595C5A"/>
    <w:rsid w:val="005A0C24"/>
    <w:rsid w:val="005A19C8"/>
    <w:rsid w:val="005A3197"/>
    <w:rsid w:val="005A7F0C"/>
    <w:rsid w:val="005B3160"/>
    <w:rsid w:val="005B5205"/>
    <w:rsid w:val="005B57C8"/>
    <w:rsid w:val="005C2FBE"/>
    <w:rsid w:val="005C4E03"/>
    <w:rsid w:val="005C54C4"/>
    <w:rsid w:val="005C62F2"/>
    <w:rsid w:val="005D0048"/>
    <w:rsid w:val="005D24DD"/>
    <w:rsid w:val="005D3C23"/>
    <w:rsid w:val="005E1F71"/>
    <w:rsid w:val="005E2E80"/>
    <w:rsid w:val="005E7D0C"/>
    <w:rsid w:val="005F2F24"/>
    <w:rsid w:val="005F592B"/>
    <w:rsid w:val="005F77D5"/>
    <w:rsid w:val="006001DB"/>
    <w:rsid w:val="006040A7"/>
    <w:rsid w:val="00604E6E"/>
    <w:rsid w:val="0061049B"/>
    <w:rsid w:val="00612D78"/>
    <w:rsid w:val="006147D5"/>
    <w:rsid w:val="00617025"/>
    <w:rsid w:val="0061757A"/>
    <w:rsid w:val="0062180C"/>
    <w:rsid w:val="006452C1"/>
    <w:rsid w:val="00654CDD"/>
    <w:rsid w:val="006604B6"/>
    <w:rsid w:val="00660E57"/>
    <w:rsid w:val="00661A7A"/>
    <w:rsid w:val="00663478"/>
    <w:rsid w:val="0066396A"/>
    <w:rsid w:val="00665281"/>
    <w:rsid w:val="006742E3"/>
    <w:rsid w:val="006753DD"/>
    <w:rsid w:val="0068323C"/>
    <w:rsid w:val="00693580"/>
    <w:rsid w:val="00694D86"/>
    <w:rsid w:val="006A00BA"/>
    <w:rsid w:val="006A53E5"/>
    <w:rsid w:val="006B0197"/>
    <w:rsid w:val="006B4B2B"/>
    <w:rsid w:val="006B7558"/>
    <w:rsid w:val="006D6CC7"/>
    <w:rsid w:val="006E37A6"/>
    <w:rsid w:val="006E3822"/>
    <w:rsid w:val="006E3A70"/>
    <w:rsid w:val="006E4352"/>
    <w:rsid w:val="006F2D92"/>
    <w:rsid w:val="006F3980"/>
    <w:rsid w:val="007017DB"/>
    <w:rsid w:val="00707520"/>
    <w:rsid w:val="0071003B"/>
    <w:rsid w:val="007102F8"/>
    <w:rsid w:val="00711A77"/>
    <w:rsid w:val="00711C88"/>
    <w:rsid w:val="007163FC"/>
    <w:rsid w:val="00720A20"/>
    <w:rsid w:val="00726283"/>
    <w:rsid w:val="00726A27"/>
    <w:rsid w:val="007306AC"/>
    <w:rsid w:val="00730BF8"/>
    <w:rsid w:val="007317E0"/>
    <w:rsid w:val="00733238"/>
    <w:rsid w:val="0073511D"/>
    <w:rsid w:val="00737545"/>
    <w:rsid w:val="00745C53"/>
    <w:rsid w:val="00751027"/>
    <w:rsid w:val="007528BC"/>
    <w:rsid w:val="00757F46"/>
    <w:rsid w:val="00765782"/>
    <w:rsid w:val="007723D3"/>
    <w:rsid w:val="007740E5"/>
    <w:rsid w:val="00781125"/>
    <w:rsid w:val="00781E1C"/>
    <w:rsid w:val="0078688C"/>
    <w:rsid w:val="0079038B"/>
    <w:rsid w:val="007932BF"/>
    <w:rsid w:val="007A177E"/>
    <w:rsid w:val="007A1C6B"/>
    <w:rsid w:val="007A55F5"/>
    <w:rsid w:val="007B53F1"/>
    <w:rsid w:val="007C2D24"/>
    <w:rsid w:val="007C37CF"/>
    <w:rsid w:val="007C6CC3"/>
    <w:rsid w:val="007D3E86"/>
    <w:rsid w:val="007E243D"/>
    <w:rsid w:val="007E4771"/>
    <w:rsid w:val="007E4E63"/>
    <w:rsid w:val="007F354C"/>
    <w:rsid w:val="007F7152"/>
    <w:rsid w:val="007F7962"/>
    <w:rsid w:val="00801044"/>
    <w:rsid w:val="00803CEC"/>
    <w:rsid w:val="00821A9B"/>
    <w:rsid w:val="008226F3"/>
    <w:rsid w:val="008230C4"/>
    <w:rsid w:val="0083082D"/>
    <w:rsid w:val="00833E88"/>
    <w:rsid w:val="0083752B"/>
    <w:rsid w:val="008550D1"/>
    <w:rsid w:val="0086060C"/>
    <w:rsid w:val="00863D39"/>
    <w:rsid w:val="0086660A"/>
    <w:rsid w:val="0086793D"/>
    <w:rsid w:val="00875823"/>
    <w:rsid w:val="00885BD9"/>
    <w:rsid w:val="00893029"/>
    <w:rsid w:val="00894AC3"/>
    <w:rsid w:val="00894AE3"/>
    <w:rsid w:val="008A0A5E"/>
    <w:rsid w:val="008A4F22"/>
    <w:rsid w:val="008B0EF3"/>
    <w:rsid w:val="008B4E73"/>
    <w:rsid w:val="008B5551"/>
    <w:rsid w:val="008B6450"/>
    <w:rsid w:val="008C2DB1"/>
    <w:rsid w:val="008C376F"/>
    <w:rsid w:val="008C3867"/>
    <w:rsid w:val="008D657E"/>
    <w:rsid w:val="008D75C7"/>
    <w:rsid w:val="008E1435"/>
    <w:rsid w:val="008E2520"/>
    <w:rsid w:val="008F50AE"/>
    <w:rsid w:val="008F5C25"/>
    <w:rsid w:val="008F7667"/>
    <w:rsid w:val="00900424"/>
    <w:rsid w:val="00912C63"/>
    <w:rsid w:val="00923908"/>
    <w:rsid w:val="009255AC"/>
    <w:rsid w:val="0093382D"/>
    <w:rsid w:val="00933F38"/>
    <w:rsid w:val="009345CC"/>
    <w:rsid w:val="00936CFF"/>
    <w:rsid w:val="009376F5"/>
    <w:rsid w:val="009407CC"/>
    <w:rsid w:val="00941D29"/>
    <w:rsid w:val="00942CAE"/>
    <w:rsid w:val="0094540A"/>
    <w:rsid w:val="009463B8"/>
    <w:rsid w:val="00953C04"/>
    <w:rsid w:val="00956BB8"/>
    <w:rsid w:val="0096114A"/>
    <w:rsid w:val="0096268F"/>
    <w:rsid w:val="00966B4A"/>
    <w:rsid w:val="00973EFB"/>
    <w:rsid w:val="009767C3"/>
    <w:rsid w:val="00977076"/>
    <w:rsid w:val="009772DB"/>
    <w:rsid w:val="009777D4"/>
    <w:rsid w:val="0099141F"/>
    <w:rsid w:val="009920DB"/>
    <w:rsid w:val="00992721"/>
    <w:rsid w:val="00994C2F"/>
    <w:rsid w:val="00994C74"/>
    <w:rsid w:val="009979C8"/>
    <w:rsid w:val="009A3574"/>
    <w:rsid w:val="009A4567"/>
    <w:rsid w:val="009A4BDE"/>
    <w:rsid w:val="009A5869"/>
    <w:rsid w:val="009B5769"/>
    <w:rsid w:val="009C1CDB"/>
    <w:rsid w:val="009C417E"/>
    <w:rsid w:val="009C6B6D"/>
    <w:rsid w:val="009D195C"/>
    <w:rsid w:val="009D3AA5"/>
    <w:rsid w:val="009D4113"/>
    <w:rsid w:val="009E2258"/>
    <w:rsid w:val="009E4CF6"/>
    <w:rsid w:val="00A02E47"/>
    <w:rsid w:val="00A03746"/>
    <w:rsid w:val="00A04696"/>
    <w:rsid w:val="00A07C3E"/>
    <w:rsid w:val="00A103A4"/>
    <w:rsid w:val="00A11795"/>
    <w:rsid w:val="00A22C9A"/>
    <w:rsid w:val="00A25FB8"/>
    <w:rsid w:val="00A3514E"/>
    <w:rsid w:val="00A3565B"/>
    <w:rsid w:val="00A43750"/>
    <w:rsid w:val="00A4567B"/>
    <w:rsid w:val="00A55002"/>
    <w:rsid w:val="00A56E44"/>
    <w:rsid w:val="00A62AFE"/>
    <w:rsid w:val="00A65D90"/>
    <w:rsid w:val="00A66265"/>
    <w:rsid w:val="00A6648F"/>
    <w:rsid w:val="00A6747F"/>
    <w:rsid w:val="00A73C87"/>
    <w:rsid w:val="00A818C2"/>
    <w:rsid w:val="00A8218B"/>
    <w:rsid w:val="00A86D4D"/>
    <w:rsid w:val="00A910A1"/>
    <w:rsid w:val="00A9288B"/>
    <w:rsid w:val="00A92901"/>
    <w:rsid w:val="00A92E12"/>
    <w:rsid w:val="00A92EA8"/>
    <w:rsid w:val="00A96A89"/>
    <w:rsid w:val="00AA0ACB"/>
    <w:rsid w:val="00AA12AE"/>
    <w:rsid w:val="00AB0BDD"/>
    <w:rsid w:val="00AC58EE"/>
    <w:rsid w:val="00AD1499"/>
    <w:rsid w:val="00AD790D"/>
    <w:rsid w:val="00AF1812"/>
    <w:rsid w:val="00AF46C3"/>
    <w:rsid w:val="00AF6460"/>
    <w:rsid w:val="00AF7CA6"/>
    <w:rsid w:val="00B00A64"/>
    <w:rsid w:val="00B04419"/>
    <w:rsid w:val="00B10767"/>
    <w:rsid w:val="00B1223D"/>
    <w:rsid w:val="00B1271F"/>
    <w:rsid w:val="00B134E0"/>
    <w:rsid w:val="00B16065"/>
    <w:rsid w:val="00B24702"/>
    <w:rsid w:val="00B311E6"/>
    <w:rsid w:val="00B34B1D"/>
    <w:rsid w:val="00B37419"/>
    <w:rsid w:val="00B46422"/>
    <w:rsid w:val="00B46843"/>
    <w:rsid w:val="00B51C60"/>
    <w:rsid w:val="00B520EC"/>
    <w:rsid w:val="00B61346"/>
    <w:rsid w:val="00B634A1"/>
    <w:rsid w:val="00B71A6C"/>
    <w:rsid w:val="00B71EAC"/>
    <w:rsid w:val="00B74252"/>
    <w:rsid w:val="00B803BE"/>
    <w:rsid w:val="00B81687"/>
    <w:rsid w:val="00B82638"/>
    <w:rsid w:val="00B93FDF"/>
    <w:rsid w:val="00B9469D"/>
    <w:rsid w:val="00B969FF"/>
    <w:rsid w:val="00B96E67"/>
    <w:rsid w:val="00BA5B85"/>
    <w:rsid w:val="00BA675B"/>
    <w:rsid w:val="00BB447E"/>
    <w:rsid w:val="00BB62B9"/>
    <w:rsid w:val="00BC073C"/>
    <w:rsid w:val="00BC2D64"/>
    <w:rsid w:val="00BC65C5"/>
    <w:rsid w:val="00BC77AA"/>
    <w:rsid w:val="00BC7FC6"/>
    <w:rsid w:val="00BD07B4"/>
    <w:rsid w:val="00BD1180"/>
    <w:rsid w:val="00BD271F"/>
    <w:rsid w:val="00BD7E6B"/>
    <w:rsid w:val="00BE05BE"/>
    <w:rsid w:val="00BE0E33"/>
    <w:rsid w:val="00BF40D5"/>
    <w:rsid w:val="00BF53C9"/>
    <w:rsid w:val="00BF7E6A"/>
    <w:rsid w:val="00C04281"/>
    <w:rsid w:val="00C06CD8"/>
    <w:rsid w:val="00C12709"/>
    <w:rsid w:val="00C13CB2"/>
    <w:rsid w:val="00C14C3D"/>
    <w:rsid w:val="00C207F6"/>
    <w:rsid w:val="00C22BCB"/>
    <w:rsid w:val="00C269CE"/>
    <w:rsid w:val="00C27882"/>
    <w:rsid w:val="00C319B6"/>
    <w:rsid w:val="00C42D14"/>
    <w:rsid w:val="00C43ED3"/>
    <w:rsid w:val="00C44AD8"/>
    <w:rsid w:val="00C4546C"/>
    <w:rsid w:val="00C46DA8"/>
    <w:rsid w:val="00C5493B"/>
    <w:rsid w:val="00C55A1A"/>
    <w:rsid w:val="00C56FBD"/>
    <w:rsid w:val="00C606B8"/>
    <w:rsid w:val="00C62F4B"/>
    <w:rsid w:val="00C657EB"/>
    <w:rsid w:val="00C730F6"/>
    <w:rsid w:val="00C80ABE"/>
    <w:rsid w:val="00C83076"/>
    <w:rsid w:val="00C87770"/>
    <w:rsid w:val="00C91655"/>
    <w:rsid w:val="00CB0A36"/>
    <w:rsid w:val="00CB30E7"/>
    <w:rsid w:val="00CB5594"/>
    <w:rsid w:val="00CB5D59"/>
    <w:rsid w:val="00CC118B"/>
    <w:rsid w:val="00CC257E"/>
    <w:rsid w:val="00CC3D67"/>
    <w:rsid w:val="00CD06A9"/>
    <w:rsid w:val="00CD1D12"/>
    <w:rsid w:val="00CD28D2"/>
    <w:rsid w:val="00CD38DF"/>
    <w:rsid w:val="00CD4022"/>
    <w:rsid w:val="00CD6828"/>
    <w:rsid w:val="00CE3DC8"/>
    <w:rsid w:val="00CE4AE9"/>
    <w:rsid w:val="00CF4291"/>
    <w:rsid w:val="00CF595B"/>
    <w:rsid w:val="00D0680C"/>
    <w:rsid w:val="00D12E51"/>
    <w:rsid w:val="00D15567"/>
    <w:rsid w:val="00D155DA"/>
    <w:rsid w:val="00D16B3B"/>
    <w:rsid w:val="00D16FBD"/>
    <w:rsid w:val="00D171A7"/>
    <w:rsid w:val="00D235A0"/>
    <w:rsid w:val="00D34193"/>
    <w:rsid w:val="00D3482F"/>
    <w:rsid w:val="00D43662"/>
    <w:rsid w:val="00D516ED"/>
    <w:rsid w:val="00D52BD9"/>
    <w:rsid w:val="00D53286"/>
    <w:rsid w:val="00D55863"/>
    <w:rsid w:val="00D57B28"/>
    <w:rsid w:val="00D6123F"/>
    <w:rsid w:val="00D709FB"/>
    <w:rsid w:val="00D75906"/>
    <w:rsid w:val="00D83B6D"/>
    <w:rsid w:val="00D95532"/>
    <w:rsid w:val="00DA6ECE"/>
    <w:rsid w:val="00DB1072"/>
    <w:rsid w:val="00DB266F"/>
    <w:rsid w:val="00DB602C"/>
    <w:rsid w:val="00DB63C2"/>
    <w:rsid w:val="00DC1AEA"/>
    <w:rsid w:val="00DC5B63"/>
    <w:rsid w:val="00DE23A5"/>
    <w:rsid w:val="00DE3E8B"/>
    <w:rsid w:val="00DE5B45"/>
    <w:rsid w:val="00DF3838"/>
    <w:rsid w:val="00DF5A80"/>
    <w:rsid w:val="00DF5B7A"/>
    <w:rsid w:val="00E02FB3"/>
    <w:rsid w:val="00E03DC8"/>
    <w:rsid w:val="00E07185"/>
    <w:rsid w:val="00E101A7"/>
    <w:rsid w:val="00E1154F"/>
    <w:rsid w:val="00E210F7"/>
    <w:rsid w:val="00E225D2"/>
    <w:rsid w:val="00E248A1"/>
    <w:rsid w:val="00E33948"/>
    <w:rsid w:val="00E356D4"/>
    <w:rsid w:val="00E41342"/>
    <w:rsid w:val="00E42537"/>
    <w:rsid w:val="00E4745B"/>
    <w:rsid w:val="00E50FDA"/>
    <w:rsid w:val="00E54F23"/>
    <w:rsid w:val="00E552F8"/>
    <w:rsid w:val="00E56147"/>
    <w:rsid w:val="00E56FB5"/>
    <w:rsid w:val="00E57238"/>
    <w:rsid w:val="00E63C3F"/>
    <w:rsid w:val="00E64701"/>
    <w:rsid w:val="00E714FD"/>
    <w:rsid w:val="00E754F9"/>
    <w:rsid w:val="00E84FD5"/>
    <w:rsid w:val="00E85F46"/>
    <w:rsid w:val="00E86A40"/>
    <w:rsid w:val="00E917E7"/>
    <w:rsid w:val="00E94431"/>
    <w:rsid w:val="00E95D0F"/>
    <w:rsid w:val="00E96DBA"/>
    <w:rsid w:val="00EA6AE7"/>
    <w:rsid w:val="00EA6D32"/>
    <w:rsid w:val="00EA7574"/>
    <w:rsid w:val="00EB38C8"/>
    <w:rsid w:val="00EB4D21"/>
    <w:rsid w:val="00EB74A1"/>
    <w:rsid w:val="00EC068B"/>
    <w:rsid w:val="00EC0F5B"/>
    <w:rsid w:val="00EC4F8D"/>
    <w:rsid w:val="00EC5B7A"/>
    <w:rsid w:val="00ED5B75"/>
    <w:rsid w:val="00ED5C06"/>
    <w:rsid w:val="00ED6E3E"/>
    <w:rsid w:val="00ED7C98"/>
    <w:rsid w:val="00EE306B"/>
    <w:rsid w:val="00EE46C5"/>
    <w:rsid w:val="00EE5526"/>
    <w:rsid w:val="00EE5D15"/>
    <w:rsid w:val="00EE7BEC"/>
    <w:rsid w:val="00EF48CA"/>
    <w:rsid w:val="00EF72FA"/>
    <w:rsid w:val="00F11AD7"/>
    <w:rsid w:val="00F15BC2"/>
    <w:rsid w:val="00F16F27"/>
    <w:rsid w:val="00F17B13"/>
    <w:rsid w:val="00F22494"/>
    <w:rsid w:val="00F315CA"/>
    <w:rsid w:val="00F320C1"/>
    <w:rsid w:val="00F34DEF"/>
    <w:rsid w:val="00F40092"/>
    <w:rsid w:val="00F44D49"/>
    <w:rsid w:val="00F45F32"/>
    <w:rsid w:val="00F51B32"/>
    <w:rsid w:val="00F55B86"/>
    <w:rsid w:val="00F565E0"/>
    <w:rsid w:val="00F57FD5"/>
    <w:rsid w:val="00F603D9"/>
    <w:rsid w:val="00F611D2"/>
    <w:rsid w:val="00F70DF1"/>
    <w:rsid w:val="00F77DC4"/>
    <w:rsid w:val="00F80BA7"/>
    <w:rsid w:val="00F834A2"/>
    <w:rsid w:val="00F92DD5"/>
    <w:rsid w:val="00F94207"/>
    <w:rsid w:val="00F96A9F"/>
    <w:rsid w:val="00FB101F"/>
    <w:rsid w:val="00FB1452"/>
    <w:rsid w:val="00FB21BB"/>
    <w:rsid w:val="00FB2230"/>
    <w:rsid w:val="00FB72B5"/>
    <w:rsid w:val="00FC004E"/>
    <w:rsid w:val="00FC5743"/>
    <w:rsid w:val="00FE72DC"/>
    <w:rsid w:val="00FF1220"/>
    <w:rsid w:val="00FF1681"/>
    <w:rsid w:val="00FF5D86"/>
    <w:rsid w:val="00FF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A1E6"/>
  <w15:chartTrackingRefBased/>
  <w15:docId w15:val="{4F0ECE5C-C0B1-4A6B-864C-4842C21E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4E0"/>
    <w:pPr>
      <w:spacing w:after="0" w:line="36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34E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34E0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5B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5B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5B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5B9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5B9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5B9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5B9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34E0"/>
    <w:rPr>
      <w:rFonts w:ascii="Times New Roman" w:eastAsiaTheme="majorEastAsia" w:hAnsi="Times New Roman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34E0"/>
    <w:rPr>
      <w:rFonts w:ascii="Times New Roman" w:eastAsiaTheme="majorEastAsia" w:hAnsi="Times New Roman" w:cstheme="majorBidi"/>
      <w:b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540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540A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2C9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C9A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A22C9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D6E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6E3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6060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060C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060C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B5B9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5B94"/>
    <w:pPr>
      <w:tabs>
        <w:tab w:val="left" w:pos="340"/>
      </w:tabs>
      <w:spacing w:after="120"/>
      <w:ind w:left="340" w:hanging="34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B5B94"/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1B5B94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5B94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5B94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5B94"/>
    <w:pPr>
      <w:ind w:left="720" w:hanging="360"/>
      <w:outlineLvl w:val="9"/>
    </w:p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5B94"/>
    <w:pPr>
      <w:ind w:left="720" w:hanging="360"/>
      <w:outlineLvl w:val="9"/>
    </w:p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5B94"/>
    <w:pPr>
      <w:ind w:left="720" w:hanging="360"/>
      <w:outlineLvl w:val="9"/>
    </w:p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5B94"/>
    <w:pPr>
      <w:ind w:left="720" w:hanging="360"/>
      <w:outlineLvl w:val="9"/>
    </w:p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5B94"/>
    <w:pPr>
      <w:ind w:left="720" w:hanging="360"/>
      <w:outlineLvl w:val="9"/>
    </w:p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5B94"/>
    <w:pPr>
      <w:ind w:left="720" w:hanging="360"/>
      <w:outlineLvl w:val="9"/>
    </w:p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5B94"/>
    <w:pPr>
      <w:ind w:left="720" w:hanging="360"/>
      <w:outlineLvl w:val="9"/>
    </w:p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5B94"/>
    <w:pPr>
      <w:numPr>
        <w:numId w:val="4"/>
      </w:numPr>
      <w:outlineLvl w:val="9"/>
    </w:p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sid w:val="00BE0E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97493-C9CD-4183-B071-E9D3C153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, Johannes</dc:creator>
  <cp:keywords/>
  <dc:description/>
  <cp:lastModifiedBy>Christ, Johannes</cp:lastModifiedBy>
  <cp:revision>53</cp:revision>
  <dcterms:created xsi:type="dcterms:W3CDTF">2021-07-23T12:38:00Z</dcterms:created>
  <dcterms:modified xsi:type="dcterms:W3CDTF">2021-10-2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bmonitor20paper</vt:lpwstr>
  </property>
  <property fmtid="{D5CDD505-2E9C-101B-9397-08002B2CF9AE}" pid="3" name="CitaviDocumentProperty_0">
    <vt:lpwstr>4227254e-7d96-4965-9554-ab64368e9d2e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qmf4csn2yy0zqc127yaa12irvlqai1qthx0ovfj1yctw; ProjectName=wbmonitor20paper</vt:lpwstr>
  </property>
</Properties>
</file>